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808" w:rsidRDefault="003B7CC6">
      <w:pPr>
        <w:rPr>
          <w:rFonts w:ascii="Times New Roman" w:hAnsi="Times New Roman" w:cs="Times New Roman"/>
          <w:sz w:val="24"/>
        </w:rPr>
      </w:pPr>
      <w:r w:rsidRPr="003B7CC6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01660</wp:posOffset>
            </wp:positionH>
            <wp:positionV relativeFrom="paragraph">
              <wp:posOffset>339947</wp:posOffset>
            </wp:positionV>
            <wp:extent cx="7102549" cy="4678500"/>
            <wp:effectExtent l="0" t="0" r="3175" b="8255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2549" cy="467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B7CC6">
        <w:rPr>
          <w:rFonts w:ascii="Times New Roman" w:hAnsi="Times New Roman" w:cs="Times New Roman"/>
          <w:sz w:val="24"/>
        </w:rPr>
        <w:t>Supplementary Figure 1</w:t>
      </w:r>
      <w:bookmarkStart w:id="0" w:name="_GoBack"/>
      <w:bookmarkEnd w:id="0"/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Default="003B7CC6">
      <w:pPr>
        <w:rPr>
          <w:rFonts w:ascii="Times New Roman" w:hAnsi="Times New Roman" w:cs="Times New Roman"/>
        </w:rPr>
      </w:pPr>
    </w:p>
    <w:p w:rsidR="003B7CC6" w:rsidRPr="003B7CC6" w:rsidRDefault="003B7CC6">
      <w:pPr>
        <w:rPr>
          <w:rFonts w:ascii="Times New Roman" w:hAnsi="Times New Roman" w:cs="Times New Roman" w:hint="eastAsia"/>
        </w:rPr>
      </w:pPr>
      <w:r w:rsidRPr="003B7CC6">
        <w:rPr>
          <w:rFonts w:ascii="Times New Roman" w:hAnsi="Times New Roman" w:cs="Times New Roman"/>
          <w:sz w:val="24"/>
        </w:rPr>
        <w:t>Rarefaction curves of 16S rRNA gene sequences showing the relationship between sequencing depth and observed OTUs for all samples.</w:t>
      </w:r>
    </w:p>
    <w:sectPr w:rsidR="003B7CC6" w:rsidRPr="003B7CC6" w:rsidSect="003B7C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C6"/>
    <w:rsid w:val="00391BEB"/>
    <w:rsid w:val="003B7CC6"/>
    <w:rsid w:val="0053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EA56E"/>
  <w15:chartTrackingRefBased/>
  <w15:docId w15:val="{8FB40165-EF1A-4C7B-9643-E05CA5BB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park</dc:creator>
  <cp:keywords/>
  <dc:description/>
  <cp:lastModifiedBy>js park</cp:lastModifiedBy>
  <cp:revision>1</cp:revision>
  <dcterms:created xsi:type="dcterms:W3CDTF">2025-11-13T01:22:00Z</dcterms:created>
  <dcterms:modified xsi:type="dcterms:W3CDTF">2025-11-13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